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14E92" w14:textId="6DFBAADD" w:rsidR="00A11904" w:rsidRPr="00A11904" w:rsidRDefault="00A11904" w:rsidP="00A11904">
      <w:pPr>
        <w:shd w:val="clear" w:color="auto" w:fill="FFFFFF"/>
        <w:spacing w:after="240"/>
        <w:jc w:val="center"/>
        <w:textAlignment w:val="baseline"/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  <w:bookmarkStart w:id="0" w:name="_Hlk215321423"/>
      <w:r w:rsidRPr="00A11904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Supplementary </w:t>
      </w:r>
      <w:r w:rsidR="009B6243">
        <w:rPr>
          <w:rFonts w:ascii="Times New Roman" w:hAnsi="Times New Roman" w:cs="Times New Roman"/>
          <w:b/>
          <w:bCs/>
          <w:color w:val="333333"/>
          <w:sz w:val="20"/>
          <w:szCs w:val="20"/>
        </w:rPr>
        <w:t>F</w:t>
      </w:r>
      <w:r w:rsidRPr="00A11904">
        <w:rPr>
          <w:rFonts w:ascii="Times New Roman" w:hAnsi="Times New Roman" w:cs="Times New Roman"/>
          <w:b/>
          <w:bCs/>
          <w:color w:val="333333"/>
          <w:sz w:val="20"/>
          <w:szCs w:val="20"/>
        </w:rPr>
        <w:t>ile  (S2)</w:t>
      </w:r>
    </w:p>
    <w:p w14:paraId="606FFF1E" w14:textId="77777777" w:rsidR="00A11904" w:rsidRPr="00A11904" w:rsidRDefault="00A11904" w:rsidP="00A11904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A11904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>Enterococcus hirae</w:t>
      </w:r>
      <w:r w:rsidRPr="00A11904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-Mediated ZnO and CuO/ZnO Nanoparticles: Synergistic Antimicrobial Combinations Against MDR Pathogens. </w:t>
      </w:r>
    </w:p>
    <w:p w14:paraId="439B180F" w14:textId="77777777" w:rsidR="00A11904" w:rsidRPr="00A11904" w:rsidRDefault="00A11904" w:rsidP="00A11904">
      <w:pPr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A11904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    </w:t>
      </w:r>
    </w:p>
    <w:p w14:paraId="2FF6E273" w14:textId="77777777" w:rsidR="00A11904" w:rsidRPr="00A11904" w:rsidRDefault="00A11904" w:rsidP="00A11904">
      <w:pPr>
        <w:spacing w:after="120"/>
        <w:ind w:left="600" w:right="568"/>
        <w:jc w:val="center"/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</w:pPr>
      <w:r w:rsidRPr="00A11904">
        <w:rPr>
          <w:rFonts w:ascii="Times New Roman" w:hAnsi="Times New Roman" w:cs="Times New Roman"/>
          <w:bCs/>
          <w:noProof/>
          <w:sz w:val="20"/>
          <w:szCs w:val="20"/>
        </w:rPr>
        <w:t xml:space="preserve">Lanya K. Jalal </w:t>
      </w:r>
      <w:r w:rsidRPr="00A11904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</w:t>
      </w:r>
      <w:r w:rsidRPr="00A11904">
        <w:rPr>
          <w:rFonts w:ascii="Times New Roman" w:hAnsi="Times New Roman" w:cs="Times New Roman"/>
          <w:bCs/>
          <w:noProof/>
          <w:sz w:val="20"/>
          <w:szCs w:val="20"/>
        </w:rPr>
        <w:t>, Laila I. Faqe Salih</w:t>
      </w:r>
      <w:r w:rsidRPr="00A11904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</w:t>
      </w:r>
      <w:r w:rsidRPr="00A11904">
        <w:rPr>
          <w:rFonts w:ascii="Times New Roman" w:hAnsi="Times New Roman" w:cs="Times New Roman"/>
          <w:bCs/>
          <w:noProof/>
          <w:sz w:val="20"/>
          <w:szCs w:val="20"/>
        </w:rPr>
        <w:t>,  Payam B. Hassan</w:t>
      </w:r>
      <w:r w:rsidRPr="00A11904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2*</w:t>
      </w:r>
    </w:p>
    <w:p w14:paraId="2D5A17F1" w14:textId="77777777" w:rsidR="00A11904" w:rsidRPr="00A11904" w:rsidRDefault="00A11904" w:rsidP="00A11904">
      <w:pPr>
        <w:spacing w:after="120"/>
        <w:ind w:left="600" w:right="568"/>
        <w:jc w:val="center"/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</w:pPr>
    </w:p>
    <w:p w14:paraId="74553AEF" w14:textId="77777777" w:rsidR="00A11904" w:rsidRPr="00A11904" w:rsidRDefault="00A11904" w:rsidP="00A11904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  <w:r w:rsidRPr="00A11904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1</w:t>
      </w:r>
      <w:r w:rsidRPr="00A11904">
        <w:rPr>
          <w:rFonts w:ascii="Times New Roman" w:hAnsi="Times New Roman" w:cs="Times New Roman"/>
          <w:iCs/>
          <w:noProof/>
          <w:sz w:val="20"/>
          <w:szCs w:val="20"/>
        </w:rPr>
        <w:t>Department of Medical Laboratory Sciences, College of Sciences, Charmo University, Sulaymaniyah 46001, Iraq</w:t>
      </w:r>
    </w:p>
    <w:p w14:paraId="04C2E07C" w14:textId="77777777" w:rsidR="00A11904" w:rsidRPr="00A11904" w:rsidRDefault="00A11904" w:rsidP="00A11904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  <w:r w:rsidRPr="00A11904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2</w:t>
      </w:r>
      <w:r w:rsidRPr="00A11904">
        <w:rPr>
          <w:rFonts w:ascii="Times New Roman" w:hAnsi="Times New Roman" w:cs="Times New Roman"/>
          <w:iCs/>
          <w:noProof/>
          <w:sz w:val="20"/>
          <w:szCs w:val="20"/>
        </w:rPr>
        <w:t>Department of Biology, College of Science, University of Sulaimani, Sulaymaniyah, 46001, Kurdistan Region, Iraq</w:t>
      </w:r>
    </w:p>
    <w:p w14:paraId="432A99B0" w14:textId="77777777" w:rsidR="00A11904" w:rsidRPr="00A11904" w:rsidRDefault="00A11904" w:rsidP="00A11904">
      <w:pPr>
        <w:ind w:left="600" w:right="568"/>
        <w:jc w:val="center"/>
        <w:rPr>
          <w:rFonts w:ascii="Times New Roman" w:hAnsi="Times New Roman" w:cs="Times New Roman"/>
          <w:i/>
          <w:noProof/>
          <w:sz w:val="20"/>
          <w:szCs w:val="20"/>
        </w:rPr>
      </w:pPr>
    </w:p>
    <w:p w14:paraId="5456C7F5" w14:textId="77777777" w:rsidR="00A11904" w:rsidRPr="00A11904" w:rsidRDefault="00A11904" w:rsidP="00A11904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</w:rPr>
      </w:pPr>
    </w:p>
    <w:p w14:paraId="2041E5BC" w14:textId="77777777" w:rsidR="00A11904" w:rsidRPr="00A11904" w:rsidRDefault="00A11904" w:rsidP="00A11904">
      <w:pPr>
        <w:ind w:left="600" w:right="568"/>
        <w:jc w:val="center"/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</w:pPr>
    </w:p>
    <w:p w14:paraId="1B172E12" w14:textId="77777777" w:rsidR="00A11904" w:rsidRPr="00A11904" w:rsidRDefault="00A11904" w:rsidP="00A11904">
      <w:pPr>
        <w:ind w:left="600" w:right="568"/>
        <w:jc w:val="center"/>
        <w:rPr>
          <w:rFonts w:ascii="Times New Roman" w:hAnsi="Times New Roman" w:cs="Times New Roman"/>
          <w:i/>
          <w:noProof/>
          <w:sz w:val="20"/>
          <w:szCs w:val="20"/>
          <w:vertAlign w:val="superscript"/>
        </w:rPr>
      </w:pPr>
    </w:p>
    <w:p w14:paraId="634F3B09" w14:textId="77777777" w:rsidR="00A11904" w:rsidRPr="00A11904" w:rsidRDefault="00A11904" w:rsidP="00A11904">
      <w:pPr>
        <w:framePr w:w="9556" w:wrap="notBeside" w:vAnchor="page" w:hAnchor="page" w:x="1885" w:y="5749" w:anchorLock="1"/>
        <w:widowControl w:val="0"/>
        <w:spacing w:before="240" w:after="120"/>
        <w:ind w:right="-3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11904">
        <w:rPr>
          <w:rFonts w:ascii="Times New Roman" w:hAnsi="Times New Roman" w:cs="Times New Roman"/>
          <w:sz w:val="20"/>
          <w:szCs w:val="20"/>
        </w:rPr>
        <w:t>Author for correspondence: Laila Ibrahim Faqe Salih</w:t>
      </w:r>
    </w:p>
    <w:p w14:paraId="7198A195" w14:textId="77777777" w:rsidR="00A11904" w:rsidRPr="00A11904" w:rsidRDefault="00A11904" w:rsidP="00A11904">
      <w:pPr>
        <w:framePr w:w="9556" w:wrap="notBeside" w:vAnchor="page" w:hAnchor="page" w:x="1885" w:y="5749" w:anchorLock="1"/>
        <w:widowControl w:val="0"/>
        <w:spacing w:before="240" w:after="120"/>
        <w:ind w:right="-3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11904">
        <w:rPr>
          <w:rFonts w:ascii="Times New Roman" w:hAnsi="Times New Roman" w:cs="Times New Roman"/>
          <w:sz w:val="20"/>
          <w:szCs w:val="20"/>
        </w:rPr>
        <w:t>Email: Laila.Ibrahim@Chu.edu.iq</w:t>
      </w:r>
    </w:p>
    <w:p w14:paraId="077BBEC1" w14:textId="77777777" w:rsidR="00A11904" w:rsidRPr="00A11904" w:rsidRDefault="00A11904" w:rsidP="00A11904">
      <w:pPr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A11904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          </w:t>
      </w:r>
    </w:p>
    <w:p w14:paraId="31519BB3" w14:textId="1F744FD8" w:rsidR="00A11904" w:rsidRPr="00A11904" w:rsidRDefault="00A11904" w:rsidP="00A1190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en-GB"/>
          <w14:ligatures w14:val="none"/>
        </w:rPr>
      </w:pPr>
      <w:bookmarkStart w:id="1" w:name="_Hlk215320711"/>
      <w:r w:rsidRPr="00A1190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Table 1: </w:t>
      </w:r>
      <w:r w:rsidRPr="00E8348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>Biochemical</w:t>
      </w:r>
      <w:r w:rsidRPr="00A11904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characteristics (Gram reaction, oxidase, and catalase results) of</w:t>
      </w:r>
      <w:r w:rsidR="00E8348E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</w:t>
      </w:r>
      <w:r w:rsidRPr="00A11904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Enterococcus hiare</w:t>
      </w:r>
      <w:r w:rsidRPr="00A11904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>,</w:t>
      </w:r>
      <w:r w:rsidRPr="00A11904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Morganella morganii,Kersteria gyiorum</w:t>
      </w:r>
      <w:r w:rsidRPr="00A11904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 and </w:t>
      </w:r>
      <w:r w:rsidRPr="00A11904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eastAsia="en-GB"/>
          <w14:ligatures w14:val="none"/>
        </w:rPr>
        <w:t>klebsiella pneumoniae</w:t>
      </w:r>
      <w:r w:rsidRPr="00A11904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.  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11904" w:rsidRPr="00A11904" w14:paraId="0A74A63A" w14:textId="77777777" w:rsidTr="009D3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bookmarkEnd w:id="1"/>
          <w:p w14:paraId="22CEF49A" w14:textId="77777777" w:rsidR="00A11904" w:rsidRPr="00A11904" w:rsidRDefault="00A11904" w:rsidP="009D3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Bacterial species</w:t>
            </w:r>
          </w:p>
        </w:tc>
        <w:tc>
          <w:tcPr>
            <w:tcW w:w="2160" w:type="dxa"/>
          </w:tcPr>
          <w:p w14:paraId="788A71DD" w14:textId="77777777" w:rsidR="00A11904" w:rsidRPr="00A11904" w:rsidRDefault="00A11904" w:rsidP="009D3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Gram Type</w:t>
            </w:r>
          </w:p>
        </w:tc>
        <w:tc>
          <w:tcPr>
            <w:tcW w:w="2160" w:type="dxa"/>
          </w:tcPr>
          <w:p w14:paraId="723F14C8" w14:textId="77777777" w:rsidR="00A11904" w:rsidRPr="00A11904" w:rsidRDefault="00A11904" w:rsidP="009D3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2160" w:type="dxa"/>
          </w:tcPr>
          <w:p w14:paraId="790D3344" w14:textId="77777777" w:rsidR="00A11904" w:rsidRPr="00A11904" w:rsidRDefault="00A11904" w:rsidP="009D3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</w:tr>
      <w:tr w:rsidR="00A11904" w:rsidRPr="00A11904" w14:paraId="7283C03B" w14:textId="77777777" w:rsidTr="009D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19AF8D" w14:textId="77777777" w:rsidR="00A11904" w:rsidRPr="00A11904" w:rsidRDefault="00A11904" w:rsidP="009D3EE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morganii</w:t>
            </w:r>
          </w:p>
        </w:tc>
        <w:tc>
          <w:tcPr>
            <w:tcW w:w="2160" w:type="dxa"/>
          </w:tcPr>
          <w:p w14:paraId="4C707BB4" w14:textId="77777777" w:rsidR="00A11904" w:rsidRPr="00A11904" w:rsidRDefault="00A11904" w:rsidP="009D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Gram-negative</w:t>
            </w:r>
          </w:p>
        </w:tc>
        <w:tc>
          <w:tcPr>
            <w:tcW w:w="2160" w:type="dxa"/>
          </w:tcPr>
          <w:p w14:paraId="12468D2C" w14:textId="77777777" w:rsidR="00A11904" w:rsidRPr="00A11904" w:rsidRDefault="00A11904" w:rsidP="009D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60" w:type="dxa"/>
          </w:tcPr>
          <w:p w14:paraId="37A2903A" w14:textId="77777777" w:rsidR="00A11904" w:rsidRPr="00A11904" w:rsidRDefault="00A11904" w:rsidP="009D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11904" w:rsidRPr="00A11904" w14:paraId="01F2506E" w14:textId="77777777" w:rsidTr="009D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729C5B" w14:textId="77777777" w:rsidR="00A11904" w:rsidRPr="00A11904" w:rsidRDefault="00A11904" w:rsidP="009D3EE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gyiorum</w:t>
            </w:r>
          </w:p>
        </w:tc>
        <w:tc>
          <w:tcPr>
            <w:tcW w:w="2160" w:type="dxa"/>
          </w:tcPr>
          <w:p w14:paraId="1EE531E4" w14:textId="77777777" w:rsidR="00A11904" w:rsidRPr="00A11904" w:rsidRDefault="00A11904" w:rsidP="009D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Gram-negative</w:t>
            </w:r>
          </w:p>
        </w:tc>
        <w:tc>
          <w:tcPr>
            <w:tcW w:w="2160" w:type="dxa"/>
          </w:tcPr>
          <w:p w14:paraId="59B7C1B5" w14:textId="77777777" w:rsidR="00A11904" w:rsidRPr="00A11904" w:rsidRDefault="00A11904" w:rsidP="009D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60" w:type="dxa"/>
          </w:tcPr>
          <w:p w14:paraId="798F1A56" w14:textId="77777777" w:rsidR="00A11904" w:rsidRPr="00A11904" w:rsidRDefault="00A11904" w:rsidP="009D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11904" w:rsidRPr="00A11904" w14:paraId="729E413E" w14:textId="77777777" w:rsidTr="009D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0430C0" w14:textId="77777777" w:rsidR="00A11904" w:rsidRPr="00A11904" w:rsidRDefault="00A11904" w:rsidP="009D3EE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hirae</w:t>
            </w:r>
          </w:p>
        </w:tc>
        <w:tc>
          <w:tcPr>
            <w:tcW w:w="2160" w:type="dxa"/>
          </w:tcPr>
          <w:p w14:paraId="63CF16B5" w14:textId="77777777" w:rsidR="00A11904" w:rsidRPr="00A11904" w:rsidRDefault="00A11904" w:rsidP="009D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Gram-positive</w:t>
            </w:r>
          </w:p>
        </w:tc>
        <w:tc>
          <w:tcPr>
            <w:tcW w:w="2160" w:type="dxa"/>
          </w:tcPr>
          <w:p w14:paraId="1AA7103F" w14:textId="77777777" w:rsidR="00A11904" w:rsidRPr="00A11904" w:rsidRDefault="00A11904" w:rsidP="009D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60" w:type="dxa"/>
          </w:tcPr>
          <w:p w14:paraId="16270958" w14:textId="77777777" w:rsidR="00A11904" w:rsidRPr="00A11904" w:rsidRDefault="00A11904" w:rsidP="009D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11904" w:rsidRPr="00A11904" w14:paraId="2E7BF0C8" w14:textId="77777777" w:rsidTr="009D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C39E448" w14:textId="77777777" w:rsidR="00A11904" w:rsidRPr="00A11904" w:rsidRDefault="00A11904" w:rsidP="009D3EE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2160" w:type="dxa"/>
          </w:tcPr>
          <w:p w14:paraId="13F76245" w14:textId="77777777" w:rsidR="00A11904" w:rsidRPr="00A11904" w:rsidRDefault="00A11904" w:rsidP="009D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Gram-negative</w:t>
            </w:r>
          </w:p>
        </w:tc>
        <w:tc>
          <w:tcPr>
            <w:tcW w:w="2160" w:type="dxa"/>
          </w:tcPr>
          <w:p w14:paraId="1481A8D1" w14:textId="77777777" w:rsidR="00A11904" w:rsidRPr="00A11904" w:rsidRDefault="00A11904" w:rsidP="009D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60" w:type="dxa"/>
          </w:tcPr>
          <w:p w14:paraId="4D3612CC" w14:textId="77777777" w:rsidR="00A11904" w:rsidRPr="00A11904" w:rsidRDefault="00A11904" w:rsidP="009D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9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14:paraId="63D0E5DF" w14:textId="77777777" w:rsidR="00A11904" w:rsidRPr="00A11904" w:rsidRDefault="00A11904" w:rsidP="00A11904">
      <w:pPr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bookmarkEnd w:id="0"/>
    <w:p w14:paraId="15E0133C" w14:textId="77777777" w:rsidR="00736983" w:rsidRDefault="00736983"/>
    <w:sectPr w:rsidR="00736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B8C"/>
    <w:rsid w:val="0013578E"/>
    <w:rsid w:val="002C5324"/>
    <w:rsid w:val="005A6C93"/>
    <w:rsid w:val="00666A5B"/>
    <w:rsid w:val="00736983"/>
    <w:rsid w:val="00872454"/>
    <w:rsid w:val="009B6243"/>
    <w:rsid w:val="00A11904"/>
    <w:rsid w:val="00AF63A4"/>
    <w:rsid w:val="00B836EA"/>
    <w:rsid w:val="00D53B8C"/>
    <w:rsid w:val="00D65FC9"/>
    <w:rsid w:val="00E8348E"/>
    <w:rsid w:val="00F0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2783"/>
  <w15:chartTrackingRefBased/>
  <w15:docId w15:val="{DABC6F69-8CEF-40B1-9A48-03826924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904"/>
  </w:style>
  <w:style w:type="paragraph" w:styleId="Heading1">
    <w:name w:val="heading 1"/>
    <w:basedOn w:val="Normal"/>
    <w:next w:val="Normal"/>
    <w:link w:val="Heading1Char"/>
    <w:uiPriority w:val="9"/>
    <w:qFormat/>
    <w:rsid w:val="00D53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B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B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B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B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B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B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B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B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B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B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B8C"/>
    <w:rPr>
      <w:b/>
      <w:bCs/>
      <w:smallCaps/>
      <w:color w:val="2F5496" w:themeColor="accent1" w:themeShade="BF"/>
      <w:spacing w:val="5"/>
    </w:rPr>
  </w:style>
  <w:style w:type="table" w:customStyle="1" w:styleId="PlainTable24">
    <w:name w:val="Plain Table 24"/>
    <w:basedOn w:val="TableNormal"/>
    <w:next w:val="PlainTable2"/>
    <w:uiPriority w:val="99"/>
    <w:rsid w:val="00D53B8C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53B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99"/>
    <w:rsid w:val="00A11904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ya karwan</dc:creator>
  <cp:keywords/>
  <dc:description/>
  <cp:lastModifiedBy>laila</cp:lastModifiedBy>
  <cp:revision>6</cp:revision>
  <dcterms:created xsi:type="dcterms:W3CDTF">2025-12-22T14:57:00Z</dcterms:created>
  <dcterms:modified xsi:type="dcterms:W3CDTF">2025-12-2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3d1dd-7fab-42fa-967c-c141eaed958e</vt:lpwstr>
  </property>
</Properties>
</file>